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6"/>
        <w:tblW w:w="853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1477"/>
        <w:gridCol w:w="851"/>
        <w:gridCol w:w="1087"/>
        <w:gridCol w:w="40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lasmid</w:t>
            </w: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8" w:type="dxa"/>
            <w:gridSpan w:val="2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rimers 5’-3’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/Sequence 5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TB2 CDS</w:t>
            </w:r>
          </w:p>
        </w:tc>
        <w:tc>
          <w:tcPr>
            <w:tcW w:w="1477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cDNA3.1(+)</w:t>
            </w: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co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AATTC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TGGAGCGGCGGAGCG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Xb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CTAGA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TATCTCTGGTCAATTTC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sa-miR-449a</w:t>
            </w:r>
          </w:p>
        </w:tc>
        <w:tc>
          <w:tcPr>
            <w:tcW w:w="1477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LVX-puro</w:t>
            </w: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co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A</w:t>
            </w:r>
            <w:r>
              <w:rPr>
                <w:rFonts w:ascii="Times New Roman" w:hAnsi="Times New Roman" w:eastAsia="宋体" w:cs="Times New Roman"/>
                <w:szCs w:val="21"/>
              </w:rPr>
              <w:t>GAATTC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ATTAGAGTTCTGCCAC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Xb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TA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CTAGAAAGTAATTGTAATACT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hSATB2-1</w:t>
            </w:r>
          </w:p>
        </w:tc>
        <w:tc>
          <w:tcPr>
            <w:tcW w:w="1477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LVX-shRNA1</w:t>
            </w: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am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ccGCGACATGCTACAAGATGTCTATTCAAGAGATAGACATCTTGTAGCATGTCGT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co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tcAAAAAACGACATGCTACAAGATGTCTATCTCTTGAATAGACATCTTGTAGCATGTC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hSATB2-2</w:t>
            </w:r>
          </w:p>
        </w:tc>
        <w:tc>
          <w:tcPr>
            <w:tcW w:w="1477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LVX-shRNA1</w:t>
            </w: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am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ccGCCATGCAGAATTTCCTCAATTTCAAGAGAATTGAGGAAATTCTGCATGGCT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co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tcAAAAAAGCCATGCAGAATTTCCTCAATTCTCTTGAAATTGAGGAAATTCTGCATG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TB2 3’UTR-1</w:t>
            </w:r>
          </w:p>
        </w:tc>
        <w:tc>
          <w:tcPr>
            <w:tcW w:w="1477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si-CHECK2</w:t>
            </w: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Xh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Cs w:val="21"/>
              </w:rPr>
              <w:t>ATACTCGAGttgcaatccgaaaga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Cs w:val="21"/>
              </w:rPr>
              <w:t>ATAGCGGCCGCtgatcaagacttgca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TB2 3’UTR-2</w:t>
            </w:r>
          </w:p>
        </w:tc>
        <w:tc>
          <w:tcPr>
            <w:tcW w:w="1477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si-CHECK2</w:t>
            </w: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Xh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Cs w:val="21"/>
              </w:rPr>
              <w:t>ATACTCGAGctgtagtatgctgca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Cs w:val="21"/>
              </w:rPr>
              <w:t>ATAGCGGCCGCgtcaagaggcactac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TB2 3’UTR-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tant</w:t>
            </w:r>
          </w:p>
        </w:tc>
        <w:tc>
          <w:tcPr>
            <w:tcW w:w="1477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si-CHECK2</w:t>
            </w: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Cs w:val="21"/>
              </w:rPr>
              <w:t>caaaataaacgacaccagtgaaaaaaaaaaa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Cs w:val="21"/>
              </w:rPr>
              <w:t>acttttttttttttcactggtgtcgttta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TB2 3’UTR-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tant</w:t>
            </w:r>
          </w:p>
        </w:tc>
        <w:tc>
          <w:tcPr>
            <w:tcW w:w="1477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si-CHECK2</w:t>
            </w: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Cs w:val="21"/>
              </w:rPr>
              <w:t>attttttaatttcaccagtaagtttgcagt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Cs w:val="21"/>
              </w:rPr>
              <w:t>aaccactgcaaacttactggtgaaattaaa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TB2 3’UTR</w:t>
            </w:r>
          </w:p>
        </w:tc>
        <w:tc>
          <w:tcPr>
            <w:tcW w:w="1477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si-CHECK2</w:t>
            </w: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Xh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Cs w:val="21"/>
              </w:rPr>
              <w:t>ATACTCGAGttgcaatccgaaaga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eastAsiaTheme="majorEastAsia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Cs w:val="21"/>
              </w:rPr>
              <w:t>ATAGCGGCCGCgtcaagaggcactac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rt1 3’UTR</w:t>
            </w:r>
          </w:p>
        </w:tc>
        <w:tc>
          <w:tcPr>
            <w:tcW w:w="1477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si-CHECK2</w:t>
            </w: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Xh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eastAsiaTheme="majorEastAsia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eastAsiaTheme="majorEastAsia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DAC1 3’UTR</w:t>
            </w:r>
          </w:p>
        </w:tc>
        <w:tc>
          <w:tcPr>
            <w:tcW w:w="1477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si-CHECK2</w:t>
            </w: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Xh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eastAsiaTheme="majorEastAsia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eastAsiaTheme="majorEastAsia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U6 RT</w:t>
            </w: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8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TCGTATCCAGTGCAGGGTCCGAGGTATTCGCACTGGATACGACAAA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sa-miR-449a RT</w:t>
            </w: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GTATCCAGTGCAGGGTCCGAGGTATTCGCACTGGATACGACAC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sa-miR-34a RT</w:t>
            </w: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GTATCCAGTGCAGGGTCCGAGGTATTCGCACTGGATACGACAC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U6 real time PCR</w:t>
            </w: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GGCGGTCGTGAAGCGTT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CAGTGCAGGGTCCGAG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sa-miR-449a real time PCR</w:t>
            </w: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CGG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GGCAGTGTATTG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GTGCAGGGTCCGAG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sa-miR-34a real time PCR</w:t>
            </w: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CGGTTGGCAGTGTCTTA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GTGCAGGGTCCGAG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ctin real time PCR</w:t>
            </w: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TGGAACGGTGAAGGT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GGGACTTCCTGTAACAAT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DC20B real time PCR</w:t>
            </w: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CTCGCAACAGGAACC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AAGTCAAGATTCCGC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TB2 real time PCR</w:t>
            </w: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AAAGAATGCCCTC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ATGATGGGCTGTA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NMT3A real time PCR</w:t>
            </w: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GATGCTGGGGACAA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CGTCATCCACCAAG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rt1 real time PCR</w:t>
            </w: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GCCTTGTCAGATAAGGA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AGCTTCACAGTCAACT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DAC1 real time PCR</w:t>
            </w: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TCCTCAGCATTG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08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ATCCGCATGACTCA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041" w:type="dxa"/>
            <w:vMerge w:val="restart"/>
            <w:shd w:val="clear" w:color="auto" w:fill="auto"/>
            <w:textDirection w:val="lrTb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C</w:t>
            </w:r>
          </w:p>
        </w:tc>
        <w:tc>
          <w:tcPr>
            <w:tcW w:w="1477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  <w:shd w:val="clear" w:color="auto" w:fill="auto"/>
            <w:textDirection w:val="lrTb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081" w:type="dxa"/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UCUCCGAACGUGUCACGUdTd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041" w:type="dxa"/>
            <w:vMerge w:val="continue"/>
            <w:shd w:val="clear" w:color="auto" w:fill="auto"/>
            <w:textDirection w:val="lrTb"/>
            <w:vAlign w:val="center"/>
          </w:tcPr>
          <w:p>
            <w:pPr>
              <w:jc w:val="center"/>
            </w:pPr>
          </w:p>
        </w:tc>
        <w:tc>
          <w:tcPr>
            <w:tcW w:w="1477" w:type="dxa"/>
            <w:vMerge w:val="continue"/>
          </w:tcPr>
          <w:p>
            <w:pPr>
              <w:jc w:val="center"/>
            </w:pPr>
          </w:p>
        </w:tc>
        <w:tc>
          <w:tcPr>
            <w:tcW w:w="851" w:type="dxa"/>
            <w:vMerge w:val="continue"/>
          </w:tcPr>
          <w:p>
            <w:pPr>
              <w:jc w:val="center"/>
            </w:pPr>
          </w:p>
        </w:tc>
        <w:tc>
          <w:tcPr>
            <w:tcW w:w="1087" w:type="dxa"/>
            <w:shd w:val="clear" w:color="auto" w:fill="auto"/>
            <w:textDirection w:val="lrTb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itsense</w:t>
            </w:r>
          </w:p>
        </w:tc>
        <w:tc>
          <w:tcPr>
            <w:tcW w:w="4081" w:type="dxa"/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UGACACGUUCGGAGAAdTd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041" w:type="dxa"/>
            <w:vMerge w:val="restart"/>
            <w:shd w:val="clear" w:color="auto" w:fill="auto"/>
            <w:textDirection w:val="lrTb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uman miR-449a mimics</w:t>
            </w:r>
          </w:p>
        </w:tc>
        <w:tc>
          <w:tcPr>
            <w:tcW w:w="1477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  <w:shd w:val="clear" w:color="auto" w:fill="auto"/>
            <w:textDirection w:val="lrTb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081" w:type="dxa"/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GCAGUGUAUUGUUAGCUG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041" w:type="dxa"/>
            <w:vMerge w:val="continue"/>
            <w:shd w:val="clear" w:color="auto" w:fill="auto"/>
            <w:textDirection w:val="lrTb"/>
            <w:vAlign w:val="center"/>
          </w:tcPr>
          <w:p>
            <w:pPr>
              <w:jc w:val="center"/>
            </w:pPr>
          </w:p>
        </w:tc>
        <w:tc>
          <w:tcPr>
            <w:tcW w:w="1477" w:type="dxa"/>
            <w:vMerge w:val="continue"/>
          </w:tcPr>
          <w:p>
            <w:pPr>
              <w:jc w:val="center"/>
            </w:pPr>
          </w:p>
        </w:tc>
        <w:tc>
          <w:tcPr>
            <w:tcW w:w="851" w:type="dxa"/>
            <w:vMerge w:val="continue"/>
          </w:tcPr>
          <w:p>
            <w:pPr>
              <w:jc w:val="center"/>
            </w:pPr>
          </w:p>
        </w:tc>
        <w:tc>
          <w:tcPr>
            <w:tcW w:w="1087" w:type="dxa"/>
            <w:shd w:val="clear" w:color="auto" w:fill="auto"/>
            <w:textDirection w:val="lrTb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itsense</w:t>
            </w:r>
          </w:p>
        </w:tc>
        <w:tc>
          <w:tcPr>
            <w:tcW w:w="4081" w:type="dxa"/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CUAACAAUACACUGCAA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041" w:type="dxa"/>
            <w:vMerge w:val="restart"/>
            <w:shd w:val="clear" w:color="auto" w:fill="auto"/>
            <w:textDirection w:val="lrTb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uman miR-34a mimics</w:t>
            </w:r>
          </w:p>
        </w:tc>
        <w:tc>
          <w:tcPr>
            <w:tcW w:w="1477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7" w:type="dxa"/>
            <w:shd w:val="clear" w:color="auto" w:fill="auto"/>
            <w:textDirection w:val="lrTb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081" w:type="dxa"/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GCAGUGUCUUAGCUGGUU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041" w:type="dxa"/>
            <w:vMerge w:val="continue"/>
            <w:shd w:val="clear" w:color="auto" w:fill="auto"/>
            <w:textDirection w:val="lrTb"/>
            <w:vAlign w:val="center"/>
          </w:tcPr>
          <w:p>
            <w:pPr>
              <w:jc w:val="center"/>
            </w:pPr>
          </w:p>
        </w:tc>
        <w:tc>
          <w:tcPr>
            <w:tcW w:w="1477" w:type="dxa"/>
            <w:vMerge w:val="continue"/>
          </w:tcPr>
          <w:p>
            <w:pPr>
              <w:jc w:val="center"/>
            </w:pPr>
          </w:p>
        </w:tc>
        <w:tc>
          <w:tcPr>
            <w:tcW w:w="851" w:type="dxa"/>
            <w:vMerge w:val="continue"/>
          </w:tcPr>
          <w:p>
            <w:pPr>
              <w:jc w:val="center"/>
            </w:pPr>
          </w:p>
        </w:tc>
        <w:tc>
          <w:tcPr>
            <w:tcW w:w="1087" w:type="dxa"/>
            <w:shd w:val="clear" w:color="auto" w:fill="auto"/>
            <w:textDirection w:val="lrTb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itsense</w:t>
            </w:r>
          </w:p>
        </w:tc>
        <w:tc>
          <w:tcPr>
            <w:tcW w:w="4081" w:type="dxa"/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CAGCUAAGACACUGCAA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shd w:val="clear" w:color="auto" w:fill="auto"/>
            <w:textDirection w:val="lrTb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miR-449a</w:t>
            </w: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8" w:type="dxa"/>
            <w:gridSpan w:val="2"/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AGCUAACAAUACACU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shd w:val="clear" w:color="auto" w:fill="auto"/>
            <w:textDirection w:val="lrTb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uman Sirt1 siRNA</w:t>
            </w: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8" w:type="dxa"/>
            <w:gridSpan w:val="2"/>
            <w:shd w:val="clear" w:color="auto" w:fill="auto"/>
            <w:textDirection w:val="lrTb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AAGUUGACCUCCUCAUU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shd w:val="clear" w:color="auto" w:fill="auto"/>
            <w:textDirection w:val="lrTb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uman HDAC1 siRNA</w:t>
            </w: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8" w:type="dxa"/>
            <w:gridSpan w:val="2"/>
            <w:shd w:val="clear" w:color="auto" w:fill="auto"/>
            <w:textDirection w:val="lrTb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GCGACUGUUUGAG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1" w:type="dxa"/>
            <w:shd w:val="clear" w:color="auto" w:fill="auto"/>
            <w:textDirection w:val="lrTb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uman DNMT3A siRNA</w:t>
            </w:r>
          </w:p>
        </w:tc>
        <w:tc>
          <w:tcPr>
            <w:tcW w:w="1477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8" w:type="dxa"/>
            <w:gridSpan w:val="2"/>
            <w:shd w:val="clear" w:color="auto" w:fill="auto"/>
            <w:textDirection w:val="lrTb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AGAUGUUCUUCGCUAAU</w:t>
            </w:r>
          </w:p>
        </w:tc>
      </w:tr>
    </w:tbl>
    <w:p>
      <w:pPr/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decorative"/>
    <w:pitch w:val="default"/>
    <w:sig w:usb0="E0002EFF" w:usb1="C0007843" w:usb2="00000009" w:usb3="00000000" w:csb0="400001FF" w:csb1="FFFF0000"/>
  </w:font>
  <w:font w:name="Courier New">
    <w:panose1 w:val="02070309020205020404"/>
    <w:charset w:val="01"/>
    <w:family w:val="swiss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  <w:font w:name="AdvTimes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rial">
    <w:panose1 w:val="020B0604020202020204"/>
    <w:charset w:val="01"/>
    <w:family w:val="roman"/>
    <w:pitch w:val="default"/>
    <w:sig w:usb0="E0002EFF" w:usb1="C0007843" w:usb2="00000009" w:usb3="00000000" w:csb0="400001FF" w:csb1="FFFF0000"/>
  </w:font>
  <w:font w:name="Courier New">
    <w:panose1 w:val="02070309020205020404"/>
    <w:charset w:val="01"/>
    <w:family w:val="decorative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decorative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moder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modern"/>
    <w:pitch w:val="default"/>
    <w:sig w:usb0="E0002EFF" w:usb1="C0007843" w:usb2="00000009" w:usb3="00000000" w:csb0="400001FF" w:csb1="FFFF0000"/>
  </w:font>
  <w:font w:name="Courier New">
    <w:panose1 w:val="02070309020205020404"/>
    <w:charset w:val="01"/>
    <w:family w:val="roma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E49AD"/>
    <w:rsid w:val="0029788B"/>
    <w:rsid w:val="00345D93"/>
    <w:rsid w:val="004C0874"/>
    <w:rsid w:val="005E57D3"/>
    <w:rsid w:val="006E49AD"/>
    <w:rsid w:val="00740321"/>
    <w:rsid w:val="007A5F47"/>
    <w:rsid w:val="00831090"/>
    <w:rsid w:val="00F23914"/>
    <w:rsid w:val="2FC14EB7"/>
    <w:rsid w:val="5B8E4994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IHS/SIBS</Company>
  <Pages>2</Pages>
  <Words>454</Words>
  <Characters>2593</Characters>
  <Lines>21</Lines>
  <Paragraphs>6</Paragraphs>
  <ScaleCrop>false</ScaleCrop>
  <LinksUpToDate>false</LinksUpToDate>
  <CharactersWithSpaces>3041</CharactersWithSpaces>
  <Application>WPS Office_10.1.0.54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8T03:27:00Z</dcterms:created>
  <dc:creator>2011CB946102</dc:creator>
  <cp:lastModifiedBy>旭期</cp:lastModifiedBy>
  <dcterms:modified xsi:type="dcterms:W3CDTF">2016-05-09T06:59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